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 Sea</w:t>
      </w:r>
      <w:r>
        <w:rPr/>
        <w:t>_</w:t>
      </w:r>
      <w:r>
        <w:rPr/>
        <w:t>Anemones _28948</w:t>
      </w:r>
    </w:p>
    <w:p>
      <w:pPr>
        <w:pStyle w:val="Normal"/>
        <w:rPr/>
      </w:pPr>
      <w:r>
        <w:rPr/>
        <w:t>ARKRRRGLIEKKRRDRINRCLVELRRLVPTALEKEGSSKLEKAEILHLTVEHLKWLRSTS</w:t>
      </w:r>
    </w:p>
    <w:p>
      <w:pPr>
        <w:pStyle w:val="Normal"/>
        <w:rPr/>
      </w:pPr>
      <w:r>
        <w:rPr/>
        <w:t>GQSRSDVTDYRAAGFQECLTEVAKYMATIN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Amphioxus _65983</w:t>
      </w:r>
    </w:p>
    <w:p>
      <w:pPr>
        <w:pStyle w:val="Normal"/>
        <w:rPr/>
      </w:pPr>
      <w:r>
        <w:rPr/>
        <w:t>MSSGRRQRQACGKLEKAEILEMTVEYIRYLQEERRHARHLFGAQYWTTSYAFYRMGYGDC</w:t>
      </w:r>
    </w:p>
    <w:p>
      <w:pPr>
        <w:pStyle w:val="Normal"/>
        <w:rPr/>
      </w:pPr>
      <w:r>
        <w:rPr/>
        <w:t>MRDVHNYFGSIGTGGVSTPDVSGHNHLMNYLQHKATLSGASPIGISQSDRRGYVHGDARL</w:t>
      </w:r>
    </w:p>
    <w:p>
      <w:pPr>
        <w:pStyle w:val="Normal"/>
        <w:rPr/>
      </w:pPr>
      <w:r>
        <w:rPr/>
        <w:t>RQSYANSSCLSRPEGLRSQGTSPTSCSHIHLEHAQNITDVPKTTQYLQTPRSSNSPDLDG</w:t>
      </w:r>
    </w:p>
    <w:p>
      <w:pPr>
        <w:pStyle w:val="Normal"/>
        <w:rPr/>
      </w:pPr>
      <w:r>
        <w:rPr/>
        <w:t>LETSYYSEFESQREHTM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Amphioxus _129955</w:t>
      </w:r>
    </w:p>
    <w:p>
      <w:pPr>
        <w:pStyle w:val="Normal"/>
        <w:rPr/>
      </w:pPr>
      <w:r>
        <w:rPr/>
        <w:t>MSEGNQQSQANTGGTTPQQQPQTDWRTIADAAANIPNTMYVSRAVRVIRHSEDMAKVFKQ</w:t>
      </w:r>
    </w:p>
    <w:p>
      <w:pPr>
        <w:pStyle w:val="Normal"/>
        <w:rPr/>
      </w:pPr>
      <w:r>
        <w:rPr/>
        <w:t>IDKLINRTERKFPALADLEWSRGPQGKMGEMGPNGPVSVGPPGPPGEKGAMGPAGPVSVG</w:t>
      </w:r>
    </w:p>
    <w:p>
      <w:pPr>
        <w:pStyle w:val="Normal"/>
        <w:rPr/>
      </w:pPr>
      <w:r>
        <w:rPr/>
        <w:t>PPGPPGEKGPAGPVSVGPPGPPGEKGAMGPAGPASVGPPGPPEEKGAMGPAGPVSVGPPG</w:t>
      </w:r>
    </w:p>
    <w:p>
      <w:pPr>
        <w:pStyle w:val="Normal"/>
        <w:rPr/>
      </w:pPr>
      <w:r>
        <w:rPr/>
        <w:t>PPGEKGAMGPAGPVSVGPPGPPGDKGAMGPAGPVSVGPPGPPGEKGAMGPPGPPGEKGAM</w:t>
      </w:r>
    </w:p>
    <w:p>
      <w:pPr>
        <w:pStyle w:val="Normal"/>
        <w:rPr/>
      </w:pPr>
      <w:r>
        <w:rPr/>
        <w:t>GPAGPPGEKGAMGPTGPSGEKGAVGPAGPLGKTGPIGPAGPVSFGRPGPPGPPGLPGNSF</w:t>
      </w:r>
    </w:p>
    <w:p>
      <w:pPr>
        <w:pStyle w:val="Normal"/>
        <w:rPr/>
      </w:pPr>
      <w:r>
        <w:rPr/>
        <w:t>CPGLAERASCPEGYTMWRETCYKAFNEYKFVGTFSEATETCRKDGGTLAMPRDAETNRFL</w:t>
      </w:r>
    </w:p>
    <w:p>
      <w:pPr>
        <w:pStyle w:val="Normal"/>
        <w:rPr/>
      </w:pPr>
      <w:r>
        <w:rPr/>
        <w:t>VTLERNKGSFYWIGLHDQRMEGTFEWVDGSALGRYNSWTVEQPDNKDGDEDCVAFSSHSG</w:t>
      </w:r>
    </w:p>
    <w:p>
      <w:pPr>
        <w:pStyle w:val="Normal"/>
        <w:rPr/>
      </w:pPr>
      <w:r>
        <w:rPr/>
        <w:t>RGHWYDEKCRHIEYIFCQVAPGRIGTGIAFSPTRDPNKTTAGIKTTEPVSRNQAWINSRC</w:t>
      </w:r>
    </w:p>
    <w:p>
      <w:pPr>
        <w:pStyle w:val="Normal"/>
        <w:rPr/>
      </w:pPr>
      <w:r>
        <w:rPr/>
        <w:t>YTQSFDAYFAGSAKLEKAEILQMTVDYLKMLAAKGYHAYDDHFIDYRGIGFRECANEVAR</w:t>
      </w:r>
    </w:p>
    <w:p>
      <w:pPr>
        <w:pStyle w:val="Normal"/>
        <w:rPr/>
      </w:pPr>
      <w:r>
        <w:rPr/>
        <w:t>YMVTIEGLDIQDPLRIRLMNHLQCIAAQREAQVVAAAGMRHTSPWNVNGVTAPHPQFASV</w:t>
      </w:r>
    </w:p>
    <w:p>
      <w:pPr>
        <w:pStyle w:val="Normal"/>
        <w:rPr/>
      </w:pPr>
      <w:r>
        <w:rPr/>
        <w:t>QAAPDAQGLLHATSLHEPPRQPAAIACSTPNTYLKTSAHLPVAASVPASSTAQISPTLIS</w:t>
      </w:r>
    </w:p>
    <w:p>
      <w:pPr>
        <w:pStyle w:val="Normal"/>
        <w:rPr/>
      </w:pPr>
      <w:r>
        <w:rPr/>
        <w:t>STQFPVTFNTLHLSPTGYGTTSTTQSQIITKPYRPWGSEVNA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hicken_ENSGALP00000034328</w:t>
      </w:r>
    </w:p>
    <w:p>
      <w:pPr>
        <w:pStyle w:val="Normal"/>
        <w:rPr/>
      </w:pPr>
      <w:r>
        <w:rPr/>
        <w:t>MKRLCEESSSDTESDGTIDVGKEEEYSHIPRSVSPTTTSQIQARKKRRGGKELHFLLDKN</w:t>
      </w:r>
    </w:p>
    <w:p>
      <w:pPr>
        <w:pStyle w:val="Normal"/>
        <w:rPr/>
      </w:pPr>
      <w:r>
        <w:rPr/>
        <w:t>LRQCPETGDGALGVFRRVWEEGARQRQGSSKLEKAEILQMTVDHLKMLHATGGAGFLDAR</w:t>
      </w:r>
    </w:p>
    <w:p>
      <w:pPr>
        <w:pStyle w:val="Normal"/>
        <w:rPr/>
      </w:pPr>
      <w:r>
        <w:rPr/>
        <w:t>ALAVDYRSIGFRECLTEVVRYLGVLEGQSTADPIRLRLLSHLNNYVAEMEPSPAAASLLP</w:t>
      </w:r>
    </w:p>
    <w:p>
      <w:pPr>
        <w:pStyle w:val="Normal"/>
        <w:rPr/>
      </w:pPr>
      <w:r>
        <w:rPr/>
        <w:t>VQTWPWSFLHSPVPVPRREAAPAPLLVTASYPRLAARPAPVRRVPADMLPSHRGPLPGRM</w:t>
      </w:r>
    </w:p>
    <w:p>
      <w:pPr>
        <w:pStyle w:val="Normal"/>
        <w:rPr/>
      </w:pPr>
      <w:r>
        <w:rPr/>
        <w:t>ASSARRARGAPSASTAAAAPRMPSPSGAPRGGSAISALLFSPAGVPLPAAYAAPTVLGAA</w:t>
      </w:r>
    </w:p>
    <w:p>
      <w:pPr>
        <w:pStyle w:val="Normal"/>
        <w:rPr/>
      </w:pPr>
      <w:r>
        <w:rPr/>
        <w:t>AQGPALRMGAARLCRSWATEIGA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hicken_ENSGALP00000039369</w:t>
      </w:r>
    </w:p>
    <w:p>
      <w:pPr>
        <w:pStyle w:val="Normal"/>
        <w:rPr/>
      </w:pPr>
      <w:r>
        <w:rPr/>
        <w:t>KQKRKEEKEKRNKKKEEKRKTDEKKKKEGEKRRREEEKSKKNKSSRHSKLEKADILEMTV</w:t>
      </w:r>
    </w:p>
    <w:p>
      <w:pPr>
        <w:pStyle w:val="Normal"/>
        <w:rPr/>
      </w:pPr>
      <w:r>
        <w:rPr/>
        <w:t>KHLRNLQRAQMAAALSADPSVLGKYRAGFNECMNEVTRFLSTCEGVNADVRARLLGHLSA</w:t>
      </w:r>
    </w:p>
    <w:p>
      <w:pPr>
        <w:pStyle w:val="Normal"/>
        <w:rPr/>
      </w:pPr>
      <w:r>
        <w:rPr/>
        <w:t>CLGQIVAMNYLPPPPAGQPAHLAQPLHVQLPPTTTGAVPVPCKLEPTEALSPKVYGGFQL</w:t>
      </w:r>
    </w:p>
    <w:p>
      <w:pPr>
        <w:pStyle w:val="Normal"/>
        <w:rPr/>
      </w:pPr>
      <w:r>
        <w:rPr/>
        <w:t>VPATDGQFAFLIPNPAFPPGSGPVIPLYANANVPVSTSGGSGNASTTPSASPVQGLTSFG</w:t>
      </w:r>
    </w:p>
    <w:p>
      <w:pPr>
        <w:pStyle w:val="Normal"/>
        <w:rPr/>
      </w:pPr>
      <w:r>
        <w:rPr/>
        <w:t>HSVVPASQAGSPIAERRESVWRP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Anole</w:t>
      </w:r>
      <w:r>
        <w:rPr/>
        <w:t>_</w:t>
      </w:r>
      <w:r>
        <w:rPr/>
        <w:t>Lizard _ENSACAP00000003987</w:t>
      </w:r>
    </w:p>
    <w:p>
      <w:pPr>
        <w:pStyle w:val="Normal"/>
        <w:rPr/>
      </w:pPr>
      <w:r>
        <w:rPr/>
        <w:t>SSRHSKLEKADILEMTVKHLRGLQRAQRSAVLNTDPSVLGKYRAGFSECVNEVTRFLSTC</w:t>
      </w:r>
    </w:p>
    <w:p>
      <w:pPr>
        <w:pStyle w:val="Normal"/>
        <w:rPr/>
      </w:pPr>
      <w:r>
        <w:rPr/>
        <w:t>EGVNAEVRTRLLGHLAGCMSQISAIRFPAAPQQPQPPPAAPGSQPVASFGQALVQVPATG</w:t>
      </w:r>
    </w:p>
    <w:p>
      <w:pPr>
        <w:pStyle w:val="Normal"/>
        <w:rPr/>
      </w:pPr>
      <w:r>
        <w:rPr/>
        <w:t>ALPKAGSGAPCKTVPREAPQVFGGFHLVPASDGQFAFLIPNAAFAPHGSNAAAPLFASTG</w:t>
      </w:r>
    </w:p>
    <w:p>
      <w:pPr>
        <w:pStyle w:val="Normal"/>
        <w:rPr/>
      </w:pPr>
      <w:r>
        <w:rPr/>
        <w:t>AGSGGAPPSTNAVSPGSGAPSLPSDSVWRP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Earthworm|a_19463|P26439|3 beta-hydroxysteroid dehydrogenase/Delta 5--&gt;4-isomerase type 2 [Homo sapiens]</w:t>
      </w:r>
    </w:p>
    <w:p>
      <w:pPr>
        <w:pStyle w:val="Normal"/>
        <w:rPr/>
      </w:pPr>
      <w:r>
        <w:rPr/>
        <w:t>LLTVSTGNGSRLHTVCLRPNVMYGEGDPYYVINGLKSAKQNDGILVRIGDGSAKFQQAYVGNVAWAHLCAVRAVQLDPGLGGRNFFVTDDTPLMNTFTFMKPFLRSRGFDLSDNSIPYGLVYAVYFWIDWILWALKPIWKVNLEVALPSLVYVNHTLYFNRRNAEEDLRYKPLYGYQTSLAKSLEFYKRVPLN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Earthworm|a_16410|Q8AVU4|Transcription factor HES-1-B [Xenopus laevis]</w:t>
      </w:r>
    </w:p>
    <w:p>
      <w:pPr>
        <w:pStyle w:val="Normal"/>
        <w:rPr/>
      </w:pPr>
      <w:r>
        <w:rPr/>
        <w:t>SNESRYSKMEKVDILEMTVRYLQDLRRSFPACAGSPPSQSLTAKYIEGYSECASQVGQYLSLTKELSQDIRQRLSQHLVDSLRRTTAPTRLASPLGEAQAAGILSIGQAIDSRSSFQSVVNTDCASTMLRTSVQSPAILSTKFAVLETETGS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Earthworm|a_7910|Q7KM13|Hairy/enhancer-of-split related with YRPW motif protein [Drosophila melanogaster]</w:t>
      </w:r>
    </w:p>
    <w:p>
      <w:pPr>
        <w:pStyle w:val="Normal"/>
        <w:rPr/>
      </w:pPr>
      <w:r>
        <w:rPr/>
        <w:t>TCYCFSVQLCLDFNSNDGICQTCFFQESSYSKMEKADILEMTVAHLKSLQHRHPENDPKVRDHDPATRYVLGFRECATEVEKYLTTLNTVDRPGVEVLSTLIQYLRDRTEDVQKAVRSGSDQLHPVMESSGFGRAESLMQQLHAAHQPSKIVEYECNEFQPSTGANCFRMSDSSAPDSATNAATRYILGQLPYLQHPYAGLTSSLTISEQSHFATSATSLTLARREQAQSPTHGDEFPRALGVRIPRASGMFQHLRDSQISPDSGISLDSPIQVYRSKSVKSESVVEFSSMSGCKVKPRSQLETMESGPSSDHPWRPW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21:37:00Z</dcterms:created>
  <dc:creator>微软用户</dc:creator>
  <dc:description/>
  <cp:keywords/>
  <dc:language>en-US</dc:language>
  <cp:lastModifiedBy>微软用户</cp:lastModifiedBy>
  <dcterms:modified xsi:type="dcterms:W3CDTF">2012-05-23T21:39:00Z</dcterms:modified>
  <cp:revision>4</cp:revision>
  <dc:subject/>
  <dc:title/>
</cp:coreProperties>
</file>